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8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390"/>
        <w:gridCol w:w="1272"/>
        <w:gridCol w:w="1272"/>
        <w:gridCol w:w="1272"/>
        <w:gridCol w:w="925"/>
        <w:gridCol w:w="1182"/>
        <w:gridCol w:w="1378"/>
        <w:gridCol w:w="1184"/>
        <w:gridCol w:w="11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8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 File 2 Model select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likelihood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C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C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IC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tropy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R-LRT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R-LRT-P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solute frequency for smallest class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ative frequency for smallest cl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6443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917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019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972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77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496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708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609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52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557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248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56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2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5092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31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7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542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8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4852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862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403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152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4691.3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572.7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222.7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920.8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.9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18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C, the Akaike Information Criterion; BIC, the Bayesian Information Criterion; aBIC, adjusted the Bayesian Information Criterion; LMR-LRT, Lo-Mendell-Rubin likelihood ratio tes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FlOTMyZjYwMmY2NmY5ZDQ3YzYxZmNiODY0ZTQyNDkifQ=="/>
  </w:docVars>
  <w:rsids>
    <w:rsidRoot w:val="180D42DF"/>
    <w:rsid w:val="06A62437"/>
    <w:rsid w:val="180D42DF"/>
    <w:rsid w:val="4CE55EFE"/>
    <w:rsid w:val="64405216"/>
    <w:rsid w:val="711A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7:37:00Z</dcterms:created>
  <dc:creator>86178</dc:creator>
  <cp:lastModifiedBy>86178</cp:lastModifiedBy>
  <dcterms:modified xsi:type="dcterms:W3CDTF">2023-10-31T06:5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225437E5DBC4AF8BE83A3F5EB41D2F6_11</vt:lpwstr>
  </property>
</Properties>
</file>